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06AAF" w14:textId="33AD2398" w:rsidR="005E6E33" w:rsidRPr="00DE3B80" w:rsidRDefault="00BF41A9">
      <w:pPr>
        <w:rPr>
          <w:b/>
          <w:bCs/>
          <w:sz w:val="22"/>
        </w:rPr>
      </w:pPr>
      <w:r w:rsidRPr="00DE3B80">
        <w:rPr>
          <w:b/>
          <w:bCs/>
          <w:sz w:val="22"/>
        </w:rPr>
        <w:t>Supplementary Table 1. The detailed information about 27 primary antibodi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710"/>
        <w:gridCol w:w="1470"/>
        <w:gridCol w:w="952"/>
        <w:gridCol w:w="4097"/>
      </w:tblGrid>
      <w:tr w:rsidR="00DE3B80" w:rsidRPr="00DE3B80" w14:paraId="5B2363F3" w14:textId="77777777" w:rsidTr="00902A25">
        <w:trPr>
          <w:trHeight w:val="285"/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300A3" w14:textId="77777777" w:rsidR="00BF41A9" w:rsidRPr="00DE3B80" w:rsidRDefault="00BF41A9" w:rsidP="008651E8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Primary</w:t>
            </w:r>
          </w:p>
          <w:p w14:paraId="7F8C2927" w14:textId="77777777" w:rsidR="00BF41A9" w:rsidRPr="00DE3B80" w:rsidRDefault="00BF41A9" w:rsidP="008651E8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antibo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3C95C" w14:textId="77777777" w:rsidR="00BF41A9" w:rsidRPr="00DE3B80" w:rsidRDefault="00BF41A9" w:rsidP="008651E8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0AE1A" w14:textId="77777777" w:rsidR="00BF41A9" w:rsidRPr="00DE3B80" w:rsidRDefault="00BF41A9" w:rsidP="008651E8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Dilution</w:t>
            </w:r>
          </w:p>
        </w:tc>
        <w:tc>
          <w:tcPr>
            <w:tcW w:w="4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419EE" w14:textId="77777777" w:rsidR="00BF41A9" w:rsidRPr="00DE3B80" w:rsidRDefault="00BF41A9" w:rsidP="008651E8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Source</w:t>
            </w:r>
          </w:p>
        </w:tc>
      </w:tr>
      <w:tr w:rsidR="00DE3B80" w:rsidRPr="00DE3B80" w14:paraId="39558627" w14:textId="77777777" w:rsidTr="00B84497">
        <w:trPr>
          <w:trHeight w:val="315"/>
          <w:jc w:val="center"/>
        </w:trPr>
        <w:tc>
          <w:tcPr>
            <w:tcW w:w="822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4C6F45" w14:textId="119D2B69" w:rsidR="004E58DC" w:rsidRPr="00DE3B80" w:rsidRDefault="004E58DC" w:rsidP="007C1F86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Apoptosis pathway</w:t>
            </w:r>
          </w:p>
        </w:tc>
      </w:tr>
      <w:tr w:rsidR="00DE3B80" w:rsidRPr="00DE3B80" w14:paraId="4A1149FB" w14:textId="77777777" w:rsidTr="00902A25">
        <w:trPr>
          <w:trHeight w:val="315"/>
          <w:jc w:val="center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086913" w14:textId="512E6B1D" w:rsidR="00B97671" w:rsidRPr="00DE3B80" w:rsidRDefault="009A158D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9A158D">
              <w:rPr>
                <w:color w:val="FF0000"/>
                <w:kern w:val="0"/>
                <w:szCs w:val="21"/>
              </w:rPr>
              <w:t>Bcl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AB3CEC0" w14:textId="239CA16C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F0F7537" w14:textId="4AE96C4C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100</w:t>
            </w:r>
          </w:p>
        </w:tc>
        <w:tc>
          <w:tcPr>
            <w:tcW w:w="40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10942C" w14:textId="77EC850F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0660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22A6CFA2" w14:textId="77777777" w:rsidTr="00902A25">
        <w:trPr>
          <w:trHeight w:val="315"/>
          <w:jc w:val="center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34955B" w14:textId="650A96B9" w:rsidR="00B97671" w:rsidRPr="00DE3B80" w:rsidRDefault="009A158D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9A158D">
              <w:rPr>
                <w:bCs/>
                <w:color w:val="FF0000"/>
                <w:szCs w:val="21"/>
              </w:rPr>
              <w:t>Bcl2-L-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752AB63" w14:textId="3498EC4C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985BB05" w14:textId="69ADE225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 xml:space="preserve">1: </w:t>
            </w:r>
            <w:r w:rsidRPr="00DE3B80">
              <w:rPr>
                <w:kern w:val="0"/>
                <w:szCs w:val="21"/>
              </w:rPr>
              <w:t>100</w:t>
            </w:r>
          </w:p>
        </w:tc>
        <w:tc>
          <w:tcPr>
            <w:tcW w:w="40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64A8A7" w14:textId="4EC98AAB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243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D02BF64" w14:textId="77777777" w:rsidTr="00902A25">
        <w:trPr>
          <w:trHeight w:val="315"/>
          <w:jc w:val="center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2747CD" w14:textId="4A5EBC5D" w:rsidR="00B97671" w:rsidRPr="00DE3B80" w:rsidRDefault="00FE10D0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FE10D0">
              <w:rPr>
                <w:color w:val="FF0000"/>
                <w:kern w:val="0"/>
                <w:szCs w:val="21"/>
              </w:rPr>
              <w:t>Caspase-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AFA6BDA" w14:textId="79E296C3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4083EB8" w14:textId="04BEB433" w:rsidR="00B97671" w:rsidRPr="00DE3B80" w:rsidRDefault="00B97671" w:rsidP="00B97671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100</w:t>
            </w:r>
          </w:p>
        </w:tc>
        <w:tc>
          <w:tcPr>
            <w:tcW w:w="40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5AFF59" w14:textId="2313B7A9" w:rsidR="00B97671" w:rsidRPr="00DE3B80" w:rsidRDefault="00B97671" w:rsidP="00B97671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6311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15FE14B4" w14:textId="77777777" w:rsidTr="002E2A6C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0059F44E" w14:textId="16133888" w:rsidR="004E58DC" w:rsidRPr="00DE3B80" w:rsidRDefault="004E58DC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17058">
              <w:rPr>
                <w:b/>
                <w:szCs w:val="21"/>
              </w:rPr>
              <w:t>W</w:t>
            </w:r>
            <w:r w:rsidR="0008550C" w:rsidRPr="00217058">
              <w:rPr>
                <w:b/>
                <w:szCs w:val="21"/>
              </w:rPr>
              <w:t>NT</w:t>
            </w:r>
            <w:r w:rsidRPr="00217058">
              <w:rPr>
                <w:b/>
                <w:szCs w:val="21"/>
              </w:rPr>
              <w:t xml:space="preserve"> </w:t>
            </w:r>
            <w:r w:rsidRPr="00DE3B80">
              <w:rPr>
                <w:b/>
                <w:szCs w:val="21"/>
              </w:rPr>
              <w:t>signaling pathway</w:t>
            </w:r>
          </w:p>
        </w:tc>
      </w:tr>
      <w:tr w:rsidR="00DE3B80" w:rsidRPr="00DE3B80" w14:paraId="4DDEA4DF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2B908D77" w14:textId="66E6A049" w:rsidR="00B102EA" w:rsidRPr="00DE3B80" w:rsidRDefault="00217058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17058">
              <w:rPr>
                <w:color w:val="FF0000"/>
                <w:kern w:val="0"/>
                <w:szCs w:val="21"/>
              </w:rPr>
              <w:t>c-</w:t>
            </w:r>
            <w:proofErr w:type="spellStart"/>
            <w:r w:rsidRPr="00217058">
              <w:rPr>
                <w:color w:val="FF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FCAD8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5BEA6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szCs w:val="21"/>
              </w:rPr>
              <w:t>：</w:t>
            </w:r>
            <w:r w:rsidRPr="00DE3B80">
              <w:rPr>
                <w:kern w:val="0"/>
                <w:szCs w:val="21"/>
              </w:rPr>
              <w:t>3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404FBBA6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0803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616D298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7167E97B" w14:textId="5EB488FC" w:rsidR="00B102EA" w:rsidRPr="00DE3B80" w:rsidRDefault="00217058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17058">
              <w:rPr>
                <w:color w:val="FF0000"/>
                <w:kern w:val="0"/>
                <w:szCs w:val="21"/>
              </w:rPr>
              <w:t>BCL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51828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C95C4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7E7A54DE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0541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4B96AD60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00EDBCC2" w14:textId="37CADA9B" w:rsidR="00B102EA" w:rsidRPr="00DE3B80" w:rsidRDefault="00B9594E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B9594E">
              <w:rPr>
                <w:bCs/>
                <w:color w:val="FF0000"/>
                <w:szCs w:val="21"/>
              </w:rPr>
              <w:t>Catenin beta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F2223" w14:textId="37320BCE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D7361" w14:textId="15FBB355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 xml:space="preserve">1: </w:t>
            </w:r>
            <w:r w:rsidRPr="00DE3B80">
              <w:rPr>
                <w:kern w:val="0"/>
                <w:szCs w:val="21"/>
              </w:rPr>
              <w:t>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34C02D4D" w14:textId="741B8104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754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031B5FF4" w14:textId="77777777" w:rsidTr="00DD6481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65442A65" w14:textId="67B0595E" w:rsidR="004E58DC" w:rsidRPr="00DE3B80" w:rsidRDefault="004E58DC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Pathways in cancer</w:t>
            </w:r>
          </w:p>
        </w:tc>
      </w:tr>
      <w:tr w:rsidR="00DE3B80" w:rsidRPr="00DE3B80" w14:paraId="2C38D4F2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3D3AD013" w14:textId="500B4723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>MMP</w:t>
            </w:r>
            <w:r w:rsidR="00D21484">
              <w:rPr>
                <w:color w:val="FF0000"/>
                <w:kern w:val="0"/>
                <w:szCs w:val="21"/>
              </w:rPr>
              <w:t>-</w:t>
            </w:r>
            <w:r w:rsidRPr="00DE3B80">
              <w:rPr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D2F57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DC630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25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4149185F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5330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03D01619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1B4E18FD" w14:textId="5BB4F28A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>MMP</w:t>
            </w:r>
            <w:r w:rsidR="00D21484">
              <w:rPr>
                <w:color w:val="FF0000"/>
                <w:kern w:val="0"/>
                <w:szCs w:val="21"/>
              </w:rPr>
              <w:t>-</w:t>
            </w:r>
            <w:r w:rsidRPr="00DE3B80">
              <w:rPr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169EB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92535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3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454504A5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5228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44612D32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300AE631" w14:textId="711ABB29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bCs/>
                <w:szCs w:val="21"/>
              </w:rPr>
              <w:t>P</w:t>
            </w:r>
            <w:r w:rsidRPr="00DE3B80">
              <w:rPr>
                <w:bCs/>
                <w:szCs w:val="21"/>
              </w:rPr>
              <w:t>T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DAF28" w14:textId="298AFC92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564B4" w14:textId="54083D70" w:rsidR="00B102EA" w:rsidRPr="00DE3B80" w:rsidRDefault="00B102EA" w:rsidP="00B102EA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001518B3" w14:textId="5B29C7B4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1074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48836DDF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0174048B" w14:textId="3AAC1697" w:rsidR="00B102EA" w:rsidRPr="00DE3B80" w:rsidRDefault="00217058" w:rsidP="00B102EA">
            <w:pPr>
              <w:widowControl/>
              <w:spacing w:line="360" w:lineRule="auto"/>
              <w:rPr>
                <w:bCs/>
                <w:szCs w:val="21"/>
              </w:rPr>
            </w:pPr>
            <w:r w:rsidRPr="00217058">
              <w:rPr>
                <w:color w:val="FF0000"/>
                <w:kern w:val="0"/>
                <w:szCs w:val="21"/>
              </w:rPr>
              <w:t>Cadherin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EF0F5" w14:textId="6507BA4D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EC424" w14:textId="7483149B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584775EA" w14:textId="63BA6914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738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6E8512B8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676A84D0" w14:textId="32ED9C1D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>C</w:t>
            </w:r>
            <w:r w:rsidR="001701E5">
              <w:rPr>
                <w:color w:val="FF0000"/>
                <w:kern w:val="0"/>
                <w:szCs w:val="21"/>
              </w:rPr>
              <w:t>OX</w:t>
            </w:r>
            <w:r w:rsidRPr="00DE3B80">
              <w:rPr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61CEA" w14:textId="665E69A9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038CA" w14:textId="4F085C46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6CCF79EB" w14:textId="0EC8C824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0549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28736BB1" w14:textId="77777777" w:rsidTr="00B76EA1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33BB031E" w14:textId="6F110A16" w:rsidR="004E58DC" w:rsidRPr="00DE3B80" w:rsidRDefault="004E58DC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Cell cycle</w:t>
            </w:r>
          </w:p>
        </w:tc>
      </w:tr>
      <w:tr w:rsidR="00DE3B80" w:rsidRPr="00DE3B80" w14:paraId="33C83AA6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60EC73A1" w14:textId="415AD15A" w:rsidR="00B102EA" w:rsidRPr="009A158D" w:rsidRDefault="009A158D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9A158D">
              <w:rPr>
                <w:color w:val="FF0000"/>
                <w:szCs w:val="21"/>
              </w:rPr>
              <w:t>p16</w:t>
            </w:r>
            <w:r w:rsidRPr="009A158D">
              <w:rPr>
                <w:color w:val="FF0000"/>
                <w:szCs w:val="21"/>
                <w:vertAlign w:val="superscript"/>
              </w:rPr>
              <w:t>IN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CCA51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A75AA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73D0FEB4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673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0C2A1EC2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2356A04D" w14:textId="2D7E0395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Cs/>
                <w:szCs w:val="21"/>
              </w:rPr>
              <w:t>R</w:t>
            </w:r>
            <w:r w:rsidR="00B9594E">
              <w:rPr>
                <w:bCs/>
                <w:color w:val="FF000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0605F" w14:textId="73AEC148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DF168" w14:textId="1239E14B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2372F4E8" w14:textId="5184B0B8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186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0C009014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737DCF87" w14:textId="40F711B1" w:rsidR="00B102EA" w:rsidRPr="00DE3B80" w:rsidRDefault="009A158D" w:rsidP="00B102EA">
            <w:pPr>
              <w:widowControl/>
              <w:spacing w:line="360" w:lineRule="auto"/>
              <w:rPr>
                <w:bCs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</w:t>
            </w:r>
            <w:r w:rsidR="00B102EA" w:rsidRPr="00DE3B80">
              <w:rPr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F7271" w14:textId="7C1CC63D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63164" w14:textId="76EE174E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15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6241A916" w14:textId="27010300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647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0A060C45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237EC481" w14:textId="592EEF6B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>PC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5464E" w14:textId="78A3C824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6F613" w14:textId="3E41F8FA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 xml:space="preserve">1: </w:t>
            </w:r>
            <w:r w:rsidRPr="00DE3B80">
              <w:rPr>
                <w:kern w:val="0"/>
                <w:szCs w:val="21"/>
              </w:rPr>
              <w:t>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453B2BA4" w14:textId="03F957E1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145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73BADCB3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66816A6B" w14:textId="50FDF610" w:rsidR="00B102EA" w:rsidRPr="00DE3B80" w:rsidRDefault="00B9594E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356C14">
              <w:rPr>
                <w:color w:val="FF0000"/>
                <w:sz w:val="22"/>
              </w:rPr>
              <w:t>p27</w:t>
            </w:r>
            <w:r w:rsidRPr="00356C14">
              <w:rPr>
                <w:color w:val="FF0000"/>
                <w:sz w:val="22"/>
                <w:vertAlign w:val="superscript"/>
              </w:rPr>
              <w:t>Ki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C6E28" w14:textId="7EED9102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A9B7E" w14:textId="7AE0E997" w:rsidR="00B102EA" w:rsidRPr="00DE3B80" w:rsidRDefault="00B102EA" w:rsidP="00B102EA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66AC1BFE" w14:textId="216E4D6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793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1F59E64" w14:textId="77777777" w:rsidTr="004B59CF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4A5820F8" w14:textId="6461DFBB" w:rsidR="004E58DC" w:rsidRPr="00DE3B80" w:rsidRDefault="004E58DC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17058">
              <w:rPr>
                <w:b/>
                <w:szCs w:val="21"/>
              </w:rPr>
              <w:t>PI3K-A</w:t>
            </w:r>
            <w:r w:rsidR="0008550C" w:rsidRPr="00217058">
              <w:rPr>
                <w:b/>
                <w:szCs w:val="21"/>
              </w:rPr>
              <w:t>KT</w:t>
            </w:r>
            <w:r w:rsidRPr="00217058">
              <w:rPr>
                <w:b/>
                <w:szCs w:val="21"/>
              </w:rPr>
              <w:t xml:space="preserve"> </w:t>
            </w:r>
            <w:r w:rsidRPr="00DE3B80">
              <w:rPr>
                <w:b/>
                <w:szCs w:val="21"/>
              </w:rPr>
              <w:t>signaling pathway</w:t>
            </w:r>
          </w:p>
        </w:tc>
      </w:tr>
      <w:tr w:rsidR="00DE3B80" w:rsidRPr="00DE3B80" w14:paraId="21018254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251176CE" w14:textId="66AC368B" w:rsidR="00B102EA" w:rsidRPr="00DE3B80" w:rsidRDefault="00363243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rPr>
                <w:bCs/>
                <w:color w:val="FF0000"/>
                <w:szCs w:val="21"/>
              </w:rPr>
              <w:t>SPP</w:t>
            </w:r>
            <w:r w:rsidR="00D21484">
              <w:rPr>
                <w:bCs/>
                <w:color w:val="FF0000"/>
                <w:szCs w:val="21"/>
              </w:rPr>
              <w:t>-</w:t>
            </w:r>
            <w:r>
              <w:rPr>
                <w:bCs/>
                <w:color w:val="FF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7781B" w14:textId="378C5A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77148" w14:textId="1E775515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7BE1D050" w14:textId="6307D5E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YBA899Bo01, </w:t>
            </w:r>
            <w:proofErr w:type="spellStart"/>
            <w:r w:rsidRPr="00DE3B80">
              <w:rPr>
                <w:kern w:val="0"/>
                <w:szCs w:val="21"/>
              </w:rPr>
              <w:t>Yubo</w:t>
            </w:r>
            <w:proofErr w:type="spellEnd"/>
            <w:r w:rsidRPr="00DE3B80">
              <w:rPr>
                <w:kern w:val="0"/>
                <w:szCs w:val="21"/>
              </w:rPr>
              <w:t xml:space="preserve"> Biotechnology Co. Ltd., Shanghai, China</w:t>
            </w:r>
          </w:p>
        </w:tc>
      </w:tr>
      <w:tr w:rsidR="00DE3B80" w:rsidRPr="00DE3B80" w14:paraId="6B61DA49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63419A04" w14:textId="211EB577" w:rsidR="00B102EA" w:rsidRPr="00DE3B80" w:rsidRDefault="00B102EA" w:rsidP="00B102EA">
            <w:pPr>
              <w:widowControl/>
              <w:spacing w:line="360" w:lineRule="auto"/>
              <w:rPr>
                <w:bCs/>
                <w:szCs w:val="21"/>
              </w:rPr>
            </w:pPr>
            <w:r w:rsidRPr="00DE3B80">
              <w:rPr>
                <w:kern w:val="0"/>
                <w:szCs w:val="21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E7B8B" w14:textId="32244B81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67982" w14:textId="35717353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0BC04D4A" w14:textId="5C61FA5D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MA-0804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E363920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0AA14A69" w14:textId="6A05517C" w:rsidR="00B102EA" w:rsidRPr="00DE3B80" w:rsidRDefault="002B4C18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B4C18">
              <w:rPr>
                <w:color w:val="FF0000"/>
                <w:kern w:val="0"/>
                <w:szCs w:val="21"/>
              </w:rPr>
              <w:lastRenderedPageBreak/>
              <w:t>erbB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06267" w14:textId="238CBA73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BF577" w14:textId="68D9A285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32C4AD39" w14:textId="003CB2DE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Kit-0043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76C71527" w14:textId="77777777" w:rsidTr="005C5B1D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3A23497D" w14:textId="24E750AD" w:rsidR="004E58DC" w:rsidRPr="00DE3B80" w:rsidRDefault="004E58DC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/>
                <w:bCs/>
                <w:kern w:val="0"/>
                <w:szCs w:val="21"/>
              </w:rPr>
              <w:t>Protein families</w:t>
            </w:r>
          </w:p>
        </w:tc>
      </w:tr>
      <w:tr w:rsidR="00DE3B80" w:rsidRPr="00DE3B80" w14:paraId="6DE51D18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4E8363B7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bCs/>
                <w:szCs w:val="21"/>
              </w:rPr>
              <w:t>HSP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548B6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330CD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5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36441BA3" w14:textId="7777777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5466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6511DF39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479739E7" w14:textId="6F3BC593" w:rsidR="00B102EA" w:rsidRPr="00DE3B80" w:rsidRDefault="00F87257" w:rsidP="00B102EA">
            <w:pPr>
              <w:widowControl/>
              <w:spacing w:line="360" w:lineRule="auto"/>
              <w:rPr>
                <w:bCs/>
                <w:szCs w:val="21"/>
              </w:rPr>
            </w:pPr>
            <w:bookmarkStart w:id="0" w:name="_Hlk159243698"/>
            <w:r w:rsidRPr="00F87257">
              <w:rPr>
                <w:bCs/>
                <w:color w:val="FF0000"/>
                <w:szCs w:val="21"/>
              </w:rPr>
              <w:t>K</w:t>
            </w:r>
            <w:r w:rsidR="00C951AA">
              <w:rPr>
                <w:bCs/>
                <w:color w:val="FF0000"/>
                <w:szCs w:val="21"/>
              </w:rPr>
              <w:t>i-</w:t>
            </w:r>
            <w:r w:rsidRPr="00F87257">
              <w:rPr>
                <w:bCs/>
                <w:color w:val="FF0000"/>
                <w:szCs w:val="21"/>
              </w:rPr>
              <w:t>67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52844" w14:textId="78B79EC6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667E8" w14:textId="3753082B" w:rsidR="00B102EA" w:rsidRPr="00DE3B80" w:rsidRDefault="00B102EA" w:rsidP="00B102EA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0A3D19C2" w14:textId="076D2561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672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77B9F8E9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099A1C9B" w14:textId="246BB7EB" w:rsidR="00B102EA" w:rsidRPr="00DE3B80" w:rsidRDefault="00B102EA" w:rsidP="00B102EA">
            <w:pPr>
              <w:widowControl/>
              <w:spacing w:line="360" w:lineRule="auto"/>
              <w:rPr>
                <w:bCs/>
                <w:szCs w:val="21"/>
              </w:rPr>
            </w:pPr>
            <w:r w:rsidRPr="00DE3B80">
              <w:rPr>
                <w:kern w:val="0"/>
                <w:szCs w:val="21"/>
              </w:rPr>
              <w:t>TIMP</w:t>
            </w:r>
            <w:r w:rsidR="00B9594E">
              <w:rPr>
                <w:color w:val="FF0000"/>
                <w:kern w:val="0"/>
                <w:szCs w:val="21"/>
              </w:rPr>
              <w:t>-</w:t>
            </w:r>
            <w:r w:rsidRPr="00DE3B80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81596" w14:textId="228D6D1E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10CF0" w14:textId="269FDA70" w:rsidR="00B102EA" w:rsidRPr="00DE3B80" w:rsidRDefault="00B102EA" w:rsidP="00B102EA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4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0C0A06F7" w14:textId="5D8BB98D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7007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112357DB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12D6C3AB" w14:textId="537B6B17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>TIMP</w:t>
            </w:r>
            <w:r w:rsidR="00B9594E">
              <w:rPr>
                <w:color w:val="FF0000"/>
                <w:kern w:val="0"/>
                <w:szCs w:val="21"/>
              </w:rPr>
              <w:t>-</w:t>
            </w:r>
            <w:r w:rsidRPr="00DE3B80">
              <w:rPr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D41F9" w14:textId="6ED433F6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8D8E9" w14:textId="5DDA550F" w:rsidR="00B102EA" w:rsidRPr="00DE3B80" w:rsidRDefault="00B102EA" w:rsidP="00B102EA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</w:t>
            </w:r>
            <w:r w:rsidRPr="00DE3B80">
              <w:rPr>
                <w:kern w:val="0"/>
                <w:szCs w:val="21"/>
              </w:rPr>
              <w:t>5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142601E5" w14:textId="1BFE017C" w:rsidR="00B102EA" w:rsidRPr="00DE3B80" w:rsidRDefault="00B102EA" w:rsidP="00B102E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AF7008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31EDD874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57B3F65D" w14:textId="31C87220" w:rsidR="004E58DC" w:rsidRPr="00DE3B80" w:rsidRDefault="00217058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217058">
              <w:rPr>
                <w:bCs/>
                <w:color w:val="FF0000"/>
                <w:szCs w:val="21"/>
              </w:rPr>
              <w:t>Galectin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F35F0" w14:textId="4E0961E1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4FE19" w14:textId="58FCC92E" w:rsidR="004E58DC" w:rsidRPr="00DE3B80" w:rsidRDefault="004E58DC" w:rsidP="004E58DC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 xml:space="preserve">1: </w:t>
            </w:r>
            <w:r w:rsidRPr="00DE3B80">
              <w:rPr>
                <w:kern w:val="0"/>
                <w:szCs w:val="21"/>
              </w:rPr>
              <w:t>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4A54CA9D" w14:textId="74BEDEBF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835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D80179B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0B03A3BA" w14:textId="38F7CECB" w:rsidR="004E58DC" w:rsidRPr="00DE3B80" w:rsidRDefault="00B9594E" w:rsidP="004E58DC">
            <w:pPr>
              <w:widowControl/>
              <w:spacing w:line="360" w:lineRule="auto"/>
              <w:rPr>
                <w:bCs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</w:t>
            </w:r>
            <w:r w:rsidR="004E58DC" w:rsidRPr="00DE3B80">
              <w:rPr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CC1CE" w14:textId="351F1212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3CE41" w14:textId="04050AB1" w:rsidR="004E58DC" w:rsidRPr="00DE3B80" w:rsidRDefault="004E58DC" w:rsidP="004E58DC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szCs w:val="21"/>
              </w:rPr>
              <w:t>：</w:t>
            </w:r>
            <w:r w:rsidRPr="00DE3B80">
              <w:rPr>
                <w:kern w:val="0"/>
                <w:szCs w:val="21"/>
              </w:rPr>
              <w:t>2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145C8C53" w14:textId="5077ED16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694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  <w:tr w:rsidR="00DE3B80" w:rsidRPr="00DE3B80" w14:paraId="38FFAA78" w14:textId="77777777" w:rsidTr="00B364D5">
        <w:trPr>
          <w:trHeight w:val="315"/>
          <w:jc w:val="center"/>
        </w:trPr>
        <w:tc>
          <w:tcPr>
            <w:tcW w:w="8229" w:type="dxa"/>
            <w:gridSpan w:val="4"/>
            <w:shd w:val="clear" w:color="auto" w:fill="auto"/>
            <w:noWrap/>
            <w:vAlign w:val="center"/>
          </w:tcPr>
          <w:p w14:paraId="04D34B62" w14:textId="15E0F5BD" w:rsidR="004E58DC" w:rsidRPr="00DE3B80" w:rsidRDefault="004E58DC" w:rsidP="004E58DC">
            <w:pPr>
              <w:widowControl/>
              <w:spacing w:line="360" w:lineRule="auto"/>
              <w:rPr>
                <w:b/>
                <w:bCs/>
                <w:kern w:val="0"/>
                <w:szCs w:val="21"/>
              </w:rPr>
            </w:pPr>
            <w:r w:rsidRPr="00DE3B80">
              <w:rPr>
                <w:rFonts w:hint="eastAsia"/>
                <w:b/>
                <w:bCs/>
                <w:kern w:val="0"/>
                <w:szCs w:val="21"/>
              </w:rPr>
              <w:t>O</w:t>
            </w:r>
            <w:r w:rsidRPr="00DE3B80">
              <w:rPr>
                <w:b/>
                <w:bCs/>
                <w:kern w:val="0"/>
                <w:szCs w:val="21"/>
              </w:rPr>
              <w:t>thers</w:t>
            </w:r>
          </w:p>
        </w:tc>
      </w:tr>
      <w:tr w:rsidR="00DE3B80" w:rsidRPr="00DE3B80" w14:paraId="00BA3E38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75283CB4" w14:textId="684A3EF3" w:rsidR="004E58DC" w:rsidRPr="00DE3B80" w:rsidRDefault="00B73771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B73771">
              <w:rPr>
                <w:bCs/>
                <w:color w:val="FF0000"/>
                <w:szCs w:val="21"/>
              </w:rPr>
              <w:t>ID</w:t>
            </w:r>
            <w:r w:rsidR="00217058">
              <w:rPr>
                <w:bCs/>
                <w:color w:val="FF0000"/>
                <w:szCs w:val="21"/>
              </w:rPr>
              <w:t>-</w:t>
            </w:r>
            <w:r w:rsidRPr="00B73771">
              <w:rPr>
                <w:bCs/>
                <w:color w:val="FF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DC465" w14:textId="36734365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proofErr w:type="spellStart"/>
            <w:r w:rsidRPr="00DE3B80">
              <w:rPr>
                <w:kern w:val="0"/>
                <w:szCs w:val="21"/>
              </w:rPr>
              <w:t>rab</w:t>
            </w:r>
            <w:proofErr w:type="spellEnd"/>
            <w:r w:rsidRPr="00DE3B80">
              <w:rPr>
                <w:kern w:val="0"/>
                <w:szCs w:val="21"/>
              </w:rPr>
              <w:t xml:space="preserve"> polycl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42C09" w14:textId="7EED47EA" w:rsidR="004E58DC" w:rsidRPr="00DE3B80" w:rsidRDefault="004E58DC" w:rsidP="004E58DC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rFonts w:hint="eastAsia"/>
                <w:kern w:val="0"/>
                <w:szCs w:val="21"/>
              </w:rPr>
              <w:t>1</w:t>
            </w:r>
            <w:r w:rsidRPr="00DE3B80">
              <w:rPr>
                <w:kern w:val="0"/>
                <w:szCs w:val="21"/>
              </w:rPr>
              <w:t>: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242A2AD7" w14:textId="6FECCE1F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DF2932, Affinity Biosciences Ltd., </w:t>
            </w:r>
            <w:proofErr w:type="spellStart"/>
            <w:r w:rsidRPr="00DE3B80">
              <w:rPr>
                <w:kern w:val="0"/>
                <w:szCs w:val="21"/>
              </w:rPr>
              <w:t>Liyang</w:t>
            </w:r>
            <w:proofErr w:type="spellEnd"/>
            <w:r w:rsidRPr="00DE3B80">
              <w:rPr>
                <w:kern w:val="0"/>
                <w:szCs w:val="21"/>
              </w:rPr>
              <w:t>, China</w:t>
            </w:r>
          </w:p>
        </w:tc>
      </w:tr>
      <w:tr w:rsidR="00DE3B80" w:rsidRPr="00DE3B80" w14:paraId="17406AEA" w14:textId="77777777" w:rsidTr="00902A25">
        <w:trPr>
          <w:trHeight w:val="315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 w14:paraId="348EFD6A" w14:textId="6AAC6DAD" w:rsidR="004E58DC" w:rsidRPr="00DE3B80" w:rsidRDefault="004E58DC" w:rsidP="004E58DC">
            <w:pPr>
              <w:widowControl/>
              <w:spacing w:line="360" w:lineRule="auto"/>
              <w:rPr>
                <w:bCs/>
                <w:szCs w:val="21"/>
              </w:rPr>
            </w:pPr>
            <w:r w:rsidRPr="00DE3B80">
              <w:rPr>
                <w:kern w:val="0"/>
                <w:szCs w:val="21"/>
              </w:rPr>
              <w:t>CD44v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CA9FD" w14:textId="73F86DC5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rat </w:t>
            </w:r>
            <w:proofErr w:type="spellStart"/>
            <w:r w:rsidRPr="00DE3B80">
              <w:rPr>
                <w:kern w:val="0"/>
                <w:szCs w:val="21"/>
              </w:rPr>
              <w:t>mono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250FC" w14:textId="1C981C4C" w:rsidR="004E58DC" w:rsidRPr="00DE3B80" w:rsidRDefault="004E58DC" w:rsidP="004E58DC">
            <w:pPr>
              <w:widowControl/>
              <w:spacing w:line="360" w:lineRule="auto"/>
              <w:rPr>
                <w:szCs w:val="21"/>
              </w:rPr>
            </w:pPr>
            <w:r w:rsidRPr="00DE3B80">
              <w:rPr>
                <w:szCs w:val="21"/>
              </w:rPr>
              <w:t>1</w:t>
            </w:r>
            <w:r w:rsidRPr="00DE3B80">
              <w:rPr>
                <w:rFonts w:hint="eastAsia"/>
                <w:szCs w:val="21"/>
              </w:rPr>
              <w:t>:</w:t>
            </w:r>
            <w:r w:rsidRPr="00DE3B80">
              <w:rPr>
                <w:szCs w:val="21"/>
              </w:rPr>
              <w:t xml:space="preserve"> 100</w:t>
            </w:r>
          </w:p>
        </w:tc>
        <w:tc>
          <w:tcPr>
            <w:tcW w:w="4097" w:type="dxa"/>
            <w:shd w:val="clear" w:color="auto" w:fill="auto"/>
            <w:noWrap/>
            <w:vAlign w:val="center"/>
          </w:tcPr>
          <w:p w14:paraId="1259B9FA" w14:textId="128261A9" w:rsidR="004E58DC" w:rsidRPr="00DE3B80" w:rsidRDefault="004E58DC" w:rsidP="004E58DC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E3B80">
              <w:rPr>
                <w:kern w:val="0"/>
                <w:szCs w:val="21"/>
              </w:rPr>
              <w:t xml:space="preserve">MAB-0038, </w:t>
            </w:r>
            <w:proofErr w:type="spellStart"/>
            <w:r w:rsidRPr="00DE3B80">
              <w:rPr>
                <w:kern w:val="0"/>
                <w:szCs w:val="21"/>
              </w:rPr>
              <w:t>Maixin</w:t>
            </w:r>
            <w:proofErr w:type="spellEnd"/>
            <w:r w:rsidRPr="00DE3B80">
              <w:rPr>
                <w:kern w:val="0"/>
                <w:szCs w:val="21"/>
              </w:rPr>
              <w:t xml:space="preserve"> Ltd., Fuzhou, China</w:t>
            </w:r>
          </w:p>
        </w:tc>
      </w:tr>
    </w:tbl>
    <w:p w14:paraId="55AA4E84" w14:textId="35FC95C3" w:rsidR="00BF41A9" w:rsidRPr="00DE3B80" w:rsidRDefault="00902A25">
      <w:r w:rsidRPr="00DE3B80">
        <w:rPr>
          <w:rFonts w:hint="eastAsia"/>
        </w:rPr>
        <w:t>R</w:t>
      </w:r>
      <w:r w:rsidRPr="00DE3B80">
        <w:t>ab: rabbit</w:t>
      </w:r>
      <w:r w:rsidR="004E58DC" w:rsidRPr="00DE3B80">
        <w:t>.</w:t>
      </w:r>
    </w:p>
    <w:sectPr w:rsidR="00BF41A9" w:rsidRPr="00DE3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FD209" w14:textId="77777777" w:rsidR="00A2478E" w:rsidRDefault="00A2478E" w:rsidP="000A1C58">
      <w:r>
        <w:separator/>
      </w:r>
    </w:p>
  </w:endnote>
  <w:endnote w:type="continuationSeparator" w:id="0">
    <w:p w14:paraId="506D6CF5" w14:textId="77777777" w:rsidR="00A2478E" w:rsidRDefault="00A2478E" w:rsidP="000A1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C3FA2" w14:textId="77777777" w:rsidR="00A2478E" w:rsidRDefault="00A2478E" w:rsidP="000A1C58">
      <w:r>
        <w:separator/>
      </w:r>
    </w:p>
  </w:footnote>
  <w:footnote w:type="continuationSeparator" w:id="0">
    <w:p w14:paraId="38F11D20" w14:textId="77777777" w:rsidR="00A2478E" w:rsidRDefault="00A2478E" w:rsidP="000A1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FE"/>
    <w:rsid w:val="000167D5"/>
    <w:rsid w:val="0008550C"/>
    <w:rsid w:val="000A1C58"/>
    <w:rsid w:val="000F00DE"/>
    <w:rsid w:val="00150849"/>
    <w:rsid w:val="00164AFF"/>
    <w:rsid w:val="001701E5"/>
    <w:rsid w:val="0017165B"/>
    <w:rsid w:val="0017501E"/>
    <w:rsid w:val="00180171"/>
    <w:rsid w:val="001D5908"/>
    <w:rsid w:val="001D6FFA"/>
    <w:rsid w:val="00217058"/>
    <w:rsid w:val="00251C7C"/>
    <w:rsid w:val="002927FE"/>
    <w:rsid w:val="002B4C18"/>
    <w:rsid w:val="002B55D5"/>
    <w:rsid w:val="002B65AE"/>
    <w:rsid w:val="00363243"/>
    <w:rsid w:val="003F4CC2"/>
    <w:rsid w:val="004061CF"/>
    <w:rsid w:val="00414297"/>
    <w:rsid w:val="00473FC5"/>
    <w:rsid w:val="004E58DC"/>
    <w:rsid w:val="004F23A5"/>
    <w:rsid w:val="00500F3D"/>
    <w:rsid w:val="005E6E33"/>
    <w:rsid w:val="006914D7"/>
    <w:rsid w:val="006D371C"/>
    <w:rsid w:val="00720F18"/>
    <w:rsid w:val="0072643F"/>
    <w:rsid w:val="00765EB6"/>
    <w:rsid w:val="00781F52"/>
    <w:rsid w:val="007C039E"/>
    <w:rsid w:val="007D5E2D"/>
    <w:rsid w:val="00834D82"/>
    <w:rsid w:val="008365BF"/>
    <w:rsid w:val="0085616C"/>
    <w:rsid w:val="008651E8"/>
    <w:rsid w:val="008766DA"/>
    <w:rsid w:val="008C1482"/>
    <w:rsid w:val="008E161C"/>
    <w:rsid w:val="008F3B60"/>
    <w:rsid w:val="00902A25"/>
    <w:rsid w:val="00936DDB"/>
    <w:rsid w:val="009A158D"/>
    <w:rsid w:val="009A39EF"/>
    <w:rsid w:val="009B539B"/>
    <w:rsid w:val="009B5C9B"/>
    <w:rsid w:val="009C53C0"/>
    <w:rsid w:val="00A01153"/>
    <w:rsid w:val="00A2478E"/>
    <w:rsid w:val="00A3627E"/>
    <w:rsid w:val="00A621DD"/>
    <w:rsid w:val="00AD544F"/>
    <w:rsid w:val="00AE05C5"/>
    <w:rsid w:val="00AF1301"/>
    <w:rsid w:val="00B102EA"/>
    <w:rsid w:val="00B47843"/>
    <w:rsid w:val="00B73771"/>
    <w:rsid w:val="00B947AD"/>
    <w:rsid w:val="00B9594E"/>
    <w:rsid w:val="00B96CA2"/>
    <w:rsid w:val="00B97671"/>
    <w:rsid w:val="00BB4C04"/>
    <w:rsid w:val="00BD3DDE"/>
    <w:rsid w:val="00BF41A9"/>
    <w:rsid w:val="00C22E18"/>
    <w:rsid w:val="00C73359"/>
    <w:rsid w:val="00C77A85"/>
    <w:rsid w:val="00C951AA"/>
    <w:rsid w:val="00D12AD7"/>
    <w:rsid w:val="00D160EE"/>
    <w:rsid w:val="00D21484"/>
    <w:rsid w:val="00D3679E"/>
    <w:rsid w:val="00D37F65"/>
    <w:rsid w:val="00DC106D"/>
    <w:rsid w:val="00DD5F72"/>
    <w:rsid w:val="00DE3B80"/>
    <w:rsid w:val="00DE7A62"/>
    <w:rsid w:val="00E33FE7"/>
    <w:rsid w:val="00E3688C"/>
    <w:rsid w:val="00EA29E4"/>
    <w:rsid w:val="00F04CF8"/>
    <w:rsid w:val="00F87257"/>
    <w:rsid w:val="00F9035D"/>
    <w:rsid w:val="00FC4652"/>
    <w:rsid w:val="00FC7C44"/>
    <w:rsid w:val="00FD092C"/>
    <w:rsid w:val="00FE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2F3D1"/>
  <w15:chartTrackingRefBased/>
  <w15:docId w15:val="{AA221382-7E57-4E3A-B89A-B70F3833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C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C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C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C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C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7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-Lei Wu</dc:creator>
  <cp:keywords/>
  <dc:description/>
  <cp:lastModifiedBy>Lei-Lei Wu</cp:lastModifiedBy>
  <cp:revision>68</cp:revision>
  <dcterms:created xsi:type="dcterms:W3CDTF">2023-09-28T05:33:00Z</dcterms:created>
  <dcterms:modified xsi:type="dcterms:W3CDTF">2024-02-24T16:14:00Z</dcterms:modified>
</cp:coreProperties>
</file>